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D3C" w:rsidRPr="00AD079F" w:rsidRDefault="00FD5D3C" w:rsidP="00FD5D3C">
      <w:pPr>
        <w:spacing w:after="120" w:line="480" w:lineRule="auto"/>
        <w:rPr>
          <w:rFonts w:ascii="Times New Roman" w:eastAsiaTheme="majorEastAsia" w:hAnsi="Times New Roman" w:cs="Times New Roman"/>
          <w:b/>
          <w:lang w:val="en-US"/>
        </w:rPr>
      </w:pPr>
      <w:r w:rsidRPr="00AD079F">
        <w:rPr>
          <w:rFonts w:ascii="Times New Roman" w:eastAsiaTheme="majorEastAsia" w:hAnsi="Times New Roman" w:cs="Times New Roman"/>
          <w:lang w:val="en-US"/>
        </w:rPr>
        <w:t xml:space="preserve">Supplementary Table </w:t>
      </w:r>
      <w:r w:rsidR="00A747ED">
        <w:rPr>
          <w:rFonts w:ascii="Times New Roman" w:eastAsiaTheme="majorEastAsia" w:hAnsi="Times New Roman" w:cs="Times New Roman"/>
          <w:lang w:val="en-US"/>
        </w:rPr>
        <w:t>S</w:t>
      </w:r>
      <w:bookmarkStart w:id="0" w:name="_GoBack"/>
      <w:bookmarkEnd w:id="0"/>
      <w:r w:rsidRPr="00AD079F">
        <w:rPr>
          <w:rFonts w:ascii="Times New Roman" w:eastAsiaTheme="majorEastAsia" w:hAnsi="Times New Roman" w:cs="Times New Roman"/>
          <w:lang w:val="en-US"/>
        </w:rPr>
        <w:t>1 – Non-clinical outcomes evaluated by the patients (referring to the post-operative period). In bold the outcomes valued very important (score &gt;12).</w:t>
      </w:r>
    </w:p>
    <w:tbl>
      <w:tblPr>
        <w:tblStyle w:val="Grigliatabella"/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AD079F">
              <w:rPr>
                <w:rFonts w:ascii="Times New Roman" w:eastAsiaTheme="majorEastAsia" w:hAnsi="Times New Roman" w:cs="Times New Roman"/>
                <w:b/>
                <w:lang w:val="en-US"/>
              </w:rPr>
              <w:t>Non-clinical outcomes</w:t>
            </w:r>
            <w:r w:rsidRPr="00AD079F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Score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Overall quality of uncorrected near vision (e.g., image quality, focu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17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Impact of cataract intervention on quality of life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17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Satisfaction with uncorrected near vision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16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Confidence in moving without fear of injuries or fall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1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Ability in performing near tasks without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13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 xml:space="preserve">Reading </w:t>
            </w:r>
            <w:proofErr w:type="spellStart"/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ability</w:t>
            </w:r>
            <w:proofErr w:type="spellEnd"/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13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uncorrected far vision (e.g., image quality, focu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2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Quality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of color </w:t>
            </w: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perception</w:t>
            </w:r>
            <w:proofErr w:type="spellEnd"/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2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Driving ability (e.g., hazard detection, parking) or need to give up driving because of vision problem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2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uncorrected vision (e.g., image quality, focus) during the day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1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Ability to change focus from one distance to another (e.g., from far to near) without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1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pectacle dependence during the day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0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pectacle dependence at night/evening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10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uncorrected intermediate vision (e.g., image quality, focu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9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eastAsia="it-IT"/>
              </w:rPr>
              <w:t>Visual disturbances (e.g., glares, halo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9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lastRenderedPageBreak/>
              <w:t>Ability to lead a normal social life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9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atisfaction with corrected near vision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atisfaction with corrected far vision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Ability to change focus from one distance to another (e.g., from far to near) with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Mobility</w:t>
            </w:r>
            <w:proofErr w:type="spellEnd"/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ut-of-pocket costs (e.g., for the purchase of glasses, cleaning products, contact lenses, eye drops, specialist visit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uncorrected vision (e.g., image quality, focus) at night/evening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7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atisfaction with uncorrected intermediate vision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7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Ability in performing near tasks with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7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atisfaction with uncorrected far vision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6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corrected far vision (e.g., image quality, focu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corrected vision (e.g., image quality, focus) at night/evening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Ability in performing tasks at intermediate vision without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uncorrected vision (e.g., image quality, focus) under different light conditions (e.g. natural, artificial light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corrected near vision (e.g., image quality, focu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corrected vision (e.g., image quality, focus) during day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corrected vision (e.g., image quality, focus) under different light conditions (e.g. natural, artificial light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lastRenderedPageBreak/>
              <w:t>Ability in performing far distance tasks without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Ability in performing far distance tasks with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pectacle dependence for near task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pectacle dependence for far distance task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Uncorrected reading speed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Overall quality of corrected intermediate vision (e.g., image quality, focu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atisfaction with corrected intermediate vision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hAnsi="Times New Roman" w:cs="Times New Roman"/>
              </w:rPr>
              <w:t>Duration of glasses use (hours per day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Desire to remove or change the intraocular lens (i.e., redoing surgery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Ability in performing tasks at intermediate vision with glasse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2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Spectacle dependence for intermediate tasks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2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Type of glasses used (e.g., monofocal - for one distance - versus bifocal/multifocal glasses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2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Corrected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reading speed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0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Uncorrected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reading </w:t>
            </w: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distance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cm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0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Corrected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reading </w:t>
            </w: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distance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cm)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0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Pain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after</w:t>
            </w:r>
            <w:proofErr w:type="spellEnd"/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surgery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0</w:t>
            </w:r>
          </w:p>
        </w:tc>
      </w:tr>
      <w:tr w:rsidR="00FD5D3C" w:rsidRPr="00AD079F" w:rsidTr="000C0671">
        <w:trPr>
          <w:trHeight w:val="170"/>
        </w:trPr>
        <w:tc>
          <w:tcPr>
            <w:tcW w:w="7366" w:type="dxa"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en-US" w:eastAsia="it-IT"/>
              </w:rPr>
              <w:t>Number of car accidents due to visual impairment</w:t>
            </w:r>
          </w:p>
        </w:tc>
        <w:tc>
          <w:tcPr>
            <w:tcW w:w="1276" w:type="dxa"/>
            <w:noWrap/>
            <w:hideMark/>
          </w:tcPr>
          <w:p w:rsidR="00FD5D3C" w:rsidRPr="00AD079F" w:rsidRDefault="00FD5D3C" w:rsidP="000C0671">
            <w:pPr>
              <w:spacing w:before="60" w:afterLines="60" w:after="144"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AD079F">
              <w:rPr>
                <w:rFonts w:ascii="Times New Roman" w:eastAsia="Times New Roman" w:hAnsi="Times New Roman" w:cs="Times New Roman"/>
                <w:lang w:val="it-IT" w:eastAsia="it-IT"/>
              </w:rPr>
              <w:t>0</w:t>
            </w:r>
          </w:p>
        </w:tc>
      </w:tr>
    </w:tbl>
    <w:p w:rsidR="00FD5D3C" w:rsidRPr="00AD079F" w:rsidRDefault="00FD5D3C" w:rsidP="00FD5D3C">
      <w:pPr>
        <w:spacing w:after="120" w:line="480" w:lineRule="auto"/>
        <w:rPr>
          <w:rFonts w:ascii="Times New Roman" w:eastAsiaTheme="majorEastAsia" w:hAnsi="Times New Roman" w:cs="Times New Roman"/>
          <w:b/>
          <w:lang w:val="en-US"/>
        </w:rPr>
      </w:pPr>
    </w:p>
    <w:p w:rsidR="00C5645B" w:rsidRPr="00AD079F" w:rsidRDefault="00C5645B">
      <w:pPr>
        <w:rPr>
          <w:rFonts w:ascii="Times New Roman" w:hAnsi="Times New Roman" w:cs="Times New Roman"/>
        </w:rPr>
      </w:pPr>
    </w:p>
    <w:sectPr w:rsidR="00C5645B" w:rsidRPr="00AD07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3C"/>
    <w:rsid w:val="00223DBA"/>
    <w:rsid w:val="00A747ED"/>
    <w:rsid w:val="00AD079F"/>
    <w:rsid w:val="00C5645B"/>
    <w:rsid w:val="00FD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852154"/>
  <w15:chartTrackingRefBased/>
  <w15:docId w15:val="{AD32FDA2-C1B5-4D81-85C3-738B4A6B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D5D3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D5D3C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2</cp:revision>
  <dcterms:created xsi:type="dcterms:W3CDTF">2024-02-08T10:57:00Z</dcterms:created>
  <dcterms:modified xsi:type="dcterms:W3CDTF">2024-02-08T10:57:00Z</dcterms:modified>
</cp:coreProperties>
</file>